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Grid-Accent11"/>
        <w:tblpPr w:leftFromText="180" w:rightFromText="180" w:vertAnchor="text" w:tblpY="-73"/>
        <w:tblW w:w="13886" w:type="dxa"/>
        <w:tblLayout w:type="fixed"/>
        <w:tblLook w:val="04A0" w:firstRow="1" w:lastRow="0" w:firstColumn="1" w:lastColumn="0" w:noHBand="0" w:noVBand="1"/>
      </w:tblPr>
      <w:tblGrid>
        <w:gridCol w:w="1378"/>
        <w:gridCol w:w="1531"/>
        <w:gridCol w:w="875"/>
        <w:gridCol w:w="913"/>
        <w:gridCol w:w="898"/>
        <w:gridCol w:w="892"/>
        <w:gridCol w:w="1063"/>
        <w:gridCol w:w="720"/>
        <w:gridCol w:w="839"/>
        <w:gridCol w:w="1397"/>
        <w:gridCol w:w="737"/>
        <w:gridCol w:w="894"/>
        <w:gridCol w:w="894"/>
        <w:gridCol w:w="855"/>
      </w:tblGrid>
      <w:tr w:rsidR="00056EE0" w:rsidRPr="00056EE0" w14:paraId="77E8A1B7" w14:textId="77777777" w:rsidTr="00DA7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shd w:val="clear" w:color="auto" w:fill="auto"/>
            <w:hideMark/>
          </w:tcPr>
          <w:p w14:paraId="7E789A88" w14:textId="77777777" w:rsidR="00056EE0" w:rsidRPr="00056EE0" w:rsidRDefault="00056EE0" w:rsidP="00A05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73CD5900" w14:textId="77777777" w:rsidR="00056EE0" w:rsidRPr="00056EE0" w:rsidRDefault="00056EE0" w:rsidP="00A058C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361" w:type="dxa"/>
            <w:gridSpan w:val="6"/>
            <w:shd w:val="clear" w:color="auto" w:fill="auto"/>
            <w:hideMark/>
          </w:tcPr>
          <w:p w14:paraId="27DC501C" w14:textId="77777777" w:rsidR="00056EE0" w:rsidRPr="00056EE0" w:rsidRDefault="00056EE0" w:rsidP="00A05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5616" w:type="dxa"/>
            <w:gridSpan w:val="6"/>
            <w:shd w:val="clear" w:color="auto" w:fill="auto"/>
            <w:hideMark/>
          </w:tcPr>
          <w:p w14:paraId="49FA066E" w14:textId="77777777" w:rsidR="00056EE0" w:rsidRDefault="00056EE0" w:rsidP="00A05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Case</w:t>
            </w:r>
            <w:r w:rsidR="00A40E6E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17D59603" w14:textId="77777777" w:rsidR="00056EE0" w:rsidRPr="00056EE0" w:rsidRDefault="00056EE0" w:rsidP="00A05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0E6E" w:rsidRPr="00056EE0" w14:paraId="62E28D8F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shd w:val="clear" w:color="auto" w:fill="auto"/>
            <w:hideMark/>
          </w:tcPr>
          <w:p w14:paraId="3290E543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31" w:type="dxa"/>
            <w:shd w:val="clear" w:color="auto" w:fill="auto"/>
            <w:hideMark/>
          </w:tcPr>
          <w:p w14:paraId="7BB817DF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auto"/>
            <w:hideMark/>
          </w:tcPr>
          <w:p w14:paraId="6078D2BA" w14:textId="77777777" w:rsid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Under</w:t>
            </w:r>
          </w:p>
          <w:p w14:paraId="1639083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weight</w:t>
            </w:r>
          </w:p>
        </w:tc>
        <w:tc>
          <w:tcPr>
            <w:tcW w:w="913" w:type="dxa"/>
            <w:shd w:val="clear" w:color="auto" w:fill="auto"/>
            <w:hideMark/>
          </w:tcPr>
          <w:p w14:paraId="24FC9C8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Normal Weight</w:t>
            </w:r>
          </w:p>
        </w:tc>
        <w:tc>
          <w:tcPr>
            <w:tcW w:w="898" w:type="dxa"/>
            <w:shd w:val="clear" w:color="auto" w:fill="auto"/>
            <w:hideMark/>
          </w:tcPr>
          <w:p w14:paraId="0A0E3852" w14:textId="77777777" w:rsid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Over</w:t>
            </w:r>
          </w:p>
          <w:p w14:paraId="5E9361A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weight</w:t>
            </w:r>
          </w:p>
        </w:tc>
        <w:tc>
          <w:tcPr>
            <w:tcW w:w="892" w:type="dxa"/>
            <w:shd w:val="clear" w:color="auto" w:fill="auto"/>
            <w:hideMark/>
          </w:tcPr>
          <w:p w14:paraId="57152E09" w14:textId="77777777" w:rsid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Obese</w:t>
            </w:r>
          </w:p>
          <w:p w14:paraId="6293F339" w14:textId="77777777" w:rsidR="00A058C7" w:rsidRPr="00056EE0" w:rsidRDefault="00A058C7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63" w:type="dxa"/>
            <w:shd w:val="clear" w:color="auto" w:fill="auto"/>
            <w:hideMark/>
          </w:tcPr>
          <w:p w14:paraId="60E6B762" w14:textId="77777777" w:rsid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Obese</w:t>
            </w:r>
          </w:p>
          <w:p w14:paraId="0E16171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II</w:t>
            </w:r>
          </w:p>
        </w:tc>
        <w:tc>
          <w:tcPr>
            <w:tcW w:w="720" w:type="dxa"/>
            <w:shd w:val="clear" w:color="auto" w:fill="auto"/>
            <w:hideMark/>
          </w:tcPr>
          <w:p w14:paraId="0080F48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</w:p>
        </w:tc>
        <w:tc>
          <w:tcPr>
            <w:tcW w:w="839" w:type="dxa"/>
            <w:shd w:val="clear" w:color="auto" w:fill="auto"/>
            <w:hideMark/>
          </w:tcPr>
          <w:p w14:paraId="6E31755E" w14:textId="77777777" w:rsid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Under</w:t>
            </w:r>
          </w:p>
          <w:p w14:paraId="7A709C4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weight</w:t>
            </w:r>
          </w:p>
        </w:tc>
        <w:tc>
          <w:tcPr>
            <w:tcW w:w="1397" w:type="dxa"/>
            <w:shd w:val="clear" w:color="auto" w:fill="auto"/>
            <w:hideMark/>
          </w:tcPr>
          <w:p w14:paraId="4D28EC7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Normal Weight</w:t>
            </w:r>
          </w:p>
        </w:tc>
        <w:tc>
          <w:tcPr>
            <w:tcW w:w="737" w:type="dxa"/>
            <w:shd w:val="clear" w:color="auto" w:fill="auto"/>
            <w:hideMark/>
          </w:tcPr>
          <w:p w14:paraId="3603AD5A" w14:textId="77777777" w:rsid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Over</w:t>
            </w:r>
          </w:p>
          <w:p w14:paraId="461E2AA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weight</w:t>
            </w:r>
          </w:p>
        </w:tc>
        <w:tc>
          <w:tcPr>
            <w:tcW w:w="894" w:type="dxa"/>
            <w:shd w:val="clear" w:color="auto" w:fill="auto"/>
            <w:hideMark/>
          </w:tcPr>
          <w:p w14:paraId="0E5794D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56EE0">
              <w:rPr>
                <w:rFonts w:ascii="Arial" w:eastAsia="Times New Roman" w:hAnsi="Arial" w:cs="Arial"/>
                <w:sz w:val="18"/>
                <w:szCs w:val="18"/>
              </w:rPr>
              <w:t>Obese  I</w:t>
            </w:r>
            <w:proofErr w:type="gramEnd"/>
          </w:p>
        </w:tc>
        <w:tc>
          <w:tcPr>
            <w:tcW w:w="894" w:type="dxa"/>
            <w:shd w:val="clear" w:color="auto" w:fill="auto"/>
            <w:hideMark/>
          </w:tcPr>
          <w:p w14:paraId="50F6218C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Obese II</w:t>
            </w:r>
          </w:p>
        </w:tc>
        <w:tc>
          <w:tcPr>
            <w:tcW w:w="855" w:type="dxa"/>
            <w:shd w:val="clear" w:color="auto" w:fill="auto"/>
            <w:hideMark/>
          </w:tcPr>
          <w:p w14:paraId="0D71D41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</w:p>
        </w:tc>
      </w:tr>
      <w:tr w:rsidR="00056EE0" w:rsidRPr="00056EE0" w14:paraId="5B58314C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 w:val="restart"/>
            <w:shd w:val="clear" w:color="auto" w:fill="auto"/>
            <w:hideMark/>
          </w:tcPr>
          <w:p w14:paraId="285D95EB" w14:textId="77777777" w:rsid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  <w:p w14:paraId="294D3296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531" w:type="dxa"/>
            <w:shd w:val="clear" w:color="auto" w:fill="auto"/>
            <w:hideMark/>
          </w:tcPr>
          <w:p w14:paraId="119A72A5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8 – 2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D2CE8B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6EE8F7A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A723BB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B69477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0E7DA2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hideMark/>
          </w:tcPr>
          <w:p w14:paraId="39A7F06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.00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ABEF6D5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0B1051E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C22BC9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BA9FD7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36DADC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hideMark/>
          </w:tcPr>
          <w:p w14:paraId="11B156B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.006</w:t>
            </w:r>
          </w:p>
        </w:tc>
      </w:tr>
      <w:tr w:rsidR="00A40E6E" w:rsidRPr="00056EE0" w14:paraId="31CBD4A1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61681EC1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7270AC66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7 – 4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792C08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3F12EC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69D189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3C4E91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42FE75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0CCA940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529CA1F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5DFE2BA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ADDF5A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02683F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0A0F19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496138C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2AD7275F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73A8F003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330CA6E4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6 – 6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76B3FC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387ADC6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C6577B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BAD7DD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9C1985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62FD34E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26E2E40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695281CF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D4AD4E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AD6F25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31CE66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06C0BB1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21AD5AC7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1B0E3E32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0C74D4D4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5 – 8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9157DE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488AED0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4B4F8E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DBD359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EBED2B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59A70BC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787C965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5EA0131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E086B7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40E6F9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8DCE8A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6DD50F0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63AC1531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 w:val="restart"/>
            <w:shd w:val="clear" w:color="auto" w:fill="auto"/>
            <w:hideMark/>
          </w:tcPr>
          <w:p w14:paraId="12804DCD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31" w:type="dxa"/>
            <w:shd w:val="clear" w:color="auto" w:fill="auto"/>
            <w:hideMark/>
          </w:tcPr>
          <w:p w14:paraId="5F356C37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Mal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F85636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5B43560F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1497004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95B18E1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6D637E4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hideMark/>
          </w:tcPr>
          <w:p w14:paraId="132B22F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8E8F80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1C801B6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9A7355F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EB7754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F19D5E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hideMark/>
          </w:tcPr>
          <w:p w14:paraId="1D305EA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</w:tr>
      <w:tr w:rsidR="00A40E6E" w:rsidRPr="00056EE0" w14:paraId="443DF29E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5BB5E18D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6B9AB583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Femal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93253E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AC8D12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50CAD0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256693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80F390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6B0A7C8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0C593F5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56DF818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7784C1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D0AFAF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94AF14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7B17344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580DF1EC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 w:val="restart"/>
            <w:shd w:val="clear" w:color="auto" w:fill="auto"/>
            <w:hideMark/>
          </w:tcPr>
          <w:p w14:paraId="17917B6E" w14:textId="77777777" w:rsid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Educational</w:t>
            </w:r>
          </w:p>
          <w:p w14:paraId="4338F13E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level</w:t>
            </w:r>
          </w:p>
        </w:tc>
        <w:tc>
          <w:tcPr>
            <w:tcW w:w="1531" w:type="dxa"/>
            <w:shd w:val="clear" w:color="auto" w:fill="auto"/>
            <w:hideMark/>
          </w:tcPr>
          <w:p w14:paraId="7A8BBFE5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Illiterat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E4DB55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6633B6A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8F421C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8BFBC35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EA427F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hideMark/>
          </w:tcPr>
          <w:p w14:paraId="2A9D884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882783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4049CC9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A39855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BBDD41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C7F577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hideMark/>
          </w:tcPr>
          <w:p w14:paraId="3C4C596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</w:tr>
      <w:tr w:rsidR="00A40E6E" w:rsidRPr="00056EE0" w14:paraId="479D0279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2A06C519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60C42C2B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6EE0">
              <w:rPr>
                <w:rFonts w:ascii="Arial" w:eastAsia="Times New Roman" w:hAnsi="Arial" w:cs="Arial"/>
                <w:sz w:val="18"/>
                <w:szCs w:val="18"/>
              </w:rPr>
              <w:t>Khalwa</w:t>
            </w:r>
            <w:proofErr w:type="spellEnd"/>
          </w:p>
        </w:tc>
        <w:tc>
          <w:tcPr>
            <w:tcW w:w="875" w:type="dxa"/>
            <w:shd w:val="clear" w:color="auto" w:fill="auto"/>
            <w:noWrap/>
            <w:hideMark/>
          </w:tcPr>
          <w:p w14:paraId="60DF508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72211BE3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B37D34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7B1B997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829AB7F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21A5189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55ACBFC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5F452EB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C1E405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F97B20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995C82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322B710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57E44FE8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6D74B45F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3138873D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Primary school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0A90A3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4FF9149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1983C2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8476BD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7011D9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20D9788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51F0EBB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228FB92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EBFCA3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EBC814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0B88C1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02E2F52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19531220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6CDA5697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0F38D180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1C9CBAF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597A43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5826DF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7C1CD9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0F7DA9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3F88AA9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790457D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36ABA0C3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1432CD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91BD8F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C5F8A0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783EB92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7776AFC0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22EB0535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2D3382D8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University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C2F61F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30CE6E91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A7473B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088E2F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E7703E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36DD924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6D41943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07E00DC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97E22D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70BD39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BC061B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7E7206A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3A889E1B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1F414CAB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2726EF99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Post-graduat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BC2924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1271A10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C3A7197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5924799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75A21A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07C9BE3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61920BF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3AE18BA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9B72A6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2E1CB9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B4C3F8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272E694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573CFE29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 w:val="restart"/>
            <w:shd w:val="clear" w:color="auto" w:fill="auto"/>
            <w:hideMark/>
          </w:tcPr>
          <w:p w14:paraId="26265431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Occupation</w:t>
            </w:r>
          </w:p>
        </w:tc>
        <w:tc>
          <w:tcPr>
            <w:tcW w:w="1531" w:type="dxa"/>
            <w:shd w:val="clear" w:color="auto" w:fill="auto"/>
            <w:hideMark/>
          </w:tcPr>
          <w:p w14:paraId="2778A23C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Farmer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9F4A7B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19D41CF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967C34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CBBB105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782DD1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hideMark/>
          </w:tcPr>
          <w:p w14:paraId="22679D42" w14:textId="77777777" w:rsidR="00056EE0" w:rsidRPr="00056EE0" w:rsidRDefault="00056EE0" w:rsidP="00A058C7">
            <w:pPr>
              <w:tabs>
                <w:tab w:val="center" w:pos="29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C08BCC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763EE2E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594869F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DFD6A9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DEEDAC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hideMark/>
          </w:tcPr>
          <w:p w14:paraId="5F4AE4E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.024</w:t>
            </w:r>
          </w:p>
        </w:tc>
      </w:tr>
      <w:tr w:rsidR="00A40E6E" w:rsidRPr="00056EE0" w14:paraId="367BBF0E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59EF4F39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4CBF1FDD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Shepherd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B36392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4A3C4FA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6C8D7D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20D3DF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10E943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1759661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5BAD4A5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220A570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1B99CCF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8C16EF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FC9E0C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3EC213B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22E2BF12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445D58EC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4C293199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Worker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3608895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964995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35B76F1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6EF01A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A2002B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6915218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6AB3822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039594D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C7B170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92F401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4BB407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7EA534A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4AAA229B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6FC8D081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05F3E332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Seller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85FB23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A455CB3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201FBCC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125808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6BF7B9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0AF5994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0B0582C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6D769AD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A1E99F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306A38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0BC4E6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4319AA6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1D35DA87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7BFE6634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69A3C72F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Student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B1D3E4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3BEBDCD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284589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A48221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C51199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1E4F56A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64BCF3C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3FE002D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FD9AFC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D39053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F89D0F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65237B1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712902BF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360D3739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340C58CE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56EE0">
              <w:rPr>
                <w:rFonts w:ascii="Arial" w:eastAsia="Times New Roman" w:hAnsi="Arial" w:cs="Arial"/>
                <w:sz w:val="18"/>
                <w:szCs w:val="18"/>
              </w:rPr>
              <w:t>House Wife</w:t>
            </w:r>
            <w:proofErr w:type="gramEnd"/>
          </w:p>
        </w:tc>
        <w:tc>
          <w:tcPr>
            <w:tcW w:w="875" w:type="dxa"/>
            <w:shd w:val="clear" w:color="auto" w:fill="auto"/>
            <w:noWrap/>
            <w:hideMark/>
          </w:tcPr>
          <w:p w14:paraId="58B79B2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16C8B3A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CA0471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BD3ECC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C2FB40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3D1A8F0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3EED6CD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357431A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5A2394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B7B14B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BD6300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22FD7973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4EB3E50F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4D5B4EA6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42E51A7C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Unemployment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A35DB44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2F299FD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AE5B04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8A978D4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88D246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09BB210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6AEF8CB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02F6540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F013FD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DFC068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892986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6AEE2FF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68075B35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66675CDE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2662AA7C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23317DC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6D27315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39C5EA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0E6E46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4D46FA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44CC0A7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62B99AC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05734BD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3321E0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4B6A39F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DAFE3A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2FBC5B4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41FFED58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 w:val="restart"/>
            <w:shd w:val="clear" w:color="auto" w:fill="auto"/>
            <w:hideMark/>
          </w:tcPr>
          <w:p w14:paraId="7D42EFF8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  <w:shd w:val="clear" w:color="auto" w:fill="auto"/>
            <w:hideMark/>
          </w:tcPr>
          <w:p w14:paraId="0BFCF6A2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Small</w:t>
            </w:r>
          </w:p>
        </w:tc>
        <w:tc>
          <w:tcPr>
            <w:tcW w:w="5361" w:type="dxa"/>
            <w:gridSpan w:val="6"/>
            <w:vMerge w:val="restart"/>
            <w:shd w:val="clear" w:color="auto" w:fill="auto"/>
            <w:noWrap/>
            <w:hideMark/>
          </w:tcPr>
          <w:p w14:paraId="028E49F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27B77905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44AA7FD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BF6855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B6528B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2D8392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hideMark/>
          </w:tcPr>
          <w:p w14:paraId="0C15F90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418</w:t>
            </w:r>
          </w:p>
        </w:tc>
      </w:tr>
      <w:tr w:rsidR="00056EE0" w:rsidRPr="00056EE0" w14:paraId="7A48C2BB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1241145A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65B669D4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Medium</w:t>
            </w:r>
          </w:p>
        </w:tc>
        <w:tc>
          <w:tcPr>
            <w:tcW w:w="5361" w:type="dxa"/>
            <w:gridSpan w:val="6"/>
            <w:vMerge/>
            <w:shd w:val="clear" w:color="auto" w:fill="auto"/>
            <w:hideMark/>
          </w:tcPr>
          <w:p w14:paraId="2206DF8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7CB92A8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66A0A47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BD2C1D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F63806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7415F0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31E6B20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487348F5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54637A5E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075A3A80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Massive</w:t>
            </w:r>
          </w:p>
        </w:tc>
        <w:tc>
          <w:tcPr>
            <w:tcW w:w="5361" w:type="dxa"/>
            <w:gridSpan w:val="6"/>
            <w:vMerge/>
            <w:shd w:val="clear" w:color="auto" w:fill="auto"/>
            <w:hideMark/>
          </w:tcPr>
          <w:p w14:paraId="2B82E584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57ABC87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7435D94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0DCD85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364B5A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999DA6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6E5B87B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652C28F0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 w:val="restart"/>
            <w:shd w:val="clear" w:color="auto" w:fill="auto"/>
            <w:hideMark/>
          </w:tcPr>
          <w:p w14:paraId="09C2BD0B" w14:textId="77777777" w:rsidR="00056EE0" w:rsidRPr="00056EE0" w:rsidRDefault="00A058C7" w:rsidP="00A058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al taken </w:t>
            </w:r>
            <w:r w:rsidR="00056EE0" w:rsidRPr="00056EE0">
              <w:rPr>
                <w:rFonts w:ascii="Arial" w:hAnsi="Arial" w:cs="Arial"/>
                <w:sz w:val="18"/>
                <w:szCs w:val="18"/>
              </w:rPr>
              <w:t>per-day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EDB00E7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2BE505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5A1D232C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ADB3BB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78E6EB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E3B164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hideMark/>
          </w:tcPr>
          <w:p w14:paraId="6BD2CF4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 .08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165B74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0634B70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F5D21D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2E705DA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3D8352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hideMark/>
          </w:tcPr>
          <w:p w14:paraId="687B81B7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178</w:t>
            </w:r>
          </w:p>
        </w:tc>
      </w:tr>
      <w:tr w:rsidR="00056EE0" w:rsidRPr="00056EE0" w14:paraId="57DF85D8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6A2B68C2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noWrap/>
            <w:hideMark/>
          </w:tcPr>
          <w:p w14:paraId="1E5ED80F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7937B6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2FF23B5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ADA79E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A8366D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E0D0A5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25537DD5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0F0F2B6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53FFB0E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333770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868FAF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E719A65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573CF06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6BCEA1BF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351E94EC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noWrap/>
            <w:hideMark/>
          </w:tcPr>
          <w:p w14:paraId="7143F953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7C0CBF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1A5D3193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443976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01399A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AF9F8E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62CE84F7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27CFE9D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6E4AF5CF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CC4E71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8E1E53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D239851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699748B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3A8719E1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 w:val="restart"/>
            <w:shd w:val="clear" w:color="auto" w:fill="auto"/>
            <w:hideMark/>
          </w:tcPr>
          <w:p w14:paraId="71201ED6" w14:textId="77777777" w:rsidR="00A058C7" w:rsidRDefault="00A058C7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058C7">
              <w:rPr>
                <w:rFonts w:ascii="Arial" w:hAnsi="Arial" w:cs="Arial"/>
                <w:sz w:val="18"/>
                <w:szCs w:val="18"/>
              </w:rPr>
              <w:t xml:space="preserve">Food </w:t>
            </w:r>
          </w:p>
          <w:p w14:paraId="784BDAB8" w14:textId="77777777" w:rsidR="00A058C7" w:rsidRDefault="00A058C7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A058C7">
              <w:rPr>
                <w:rFonts w:ascii="Arial" w:hAnsi="Arial" w:cs="Arial"/>
                <w:sz w:val="18"/>
                <w:szCs w:val="18"/>
              </w:rPr>
              <w:t>mount</w:t>
            </w:r>
          </w:p>
          <w:p w14:paraId="1112C31A" w14:textId="77777777" w:rsidR="00056EE0" w:rsidRPr="00056EE0" w:rsidRDefault="00A058C7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058C7">
              <w:rPr>
                <w:rFonts w:ascii="Arial" w:hAnsi="Arial" w:cs="Arial"/>
                <w:sz w:val="18"/>
                <w:szCs w:val="18"/>
              </w:rPr>
              <w:t xml:space="preserve">taken </w:t>
            </w:r>
          </w:p>
        </w:tc>
        <w:tc>
          <w:tcPr>
            <w:tcW w:w="1531" w:type="dxa"/>
            <w:shd w:val="clear" w:color="auto" w:fill="auto"/>
            <w:hideMark/>
          </w:tcPr>
          <w:p w14:paraId="17D37279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Less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5DB3E0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66E6B974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3C65721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AD73CE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E48C54F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hideMark/>
          </w:tcPr>
          <w:p w14:paraId="58C63B8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7E7272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09D5CCF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A25431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28B08D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ADF114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hideMark/>
          </w:tcPr>
          <w:p w14:paraId="7AA5825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643</w:t>
            </w:r>
          </w:p>
        </w:tc>
      </w:tr>
      <w:tr w:rsidR="00A40E6E" w:rsidRPr="00056EE0" w14:paraId="397AA6FF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6BF89C62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3B945F07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Sam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60E5A1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2FA340A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4F4432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9BFF12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393266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1F362BD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7C3BD34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1E26442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D109C4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149088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9D99CC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1C6067C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6384674F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31654CB8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163CFEA5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Mor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D01C494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7DF23E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67223D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3D6132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6A87D8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78E57CA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16EB6111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5EF799B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BD1322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37E3494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BB3B18A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57AEAF35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60C54878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 w:val="restart"/>
            <w:shd w:val="clear" w:color="auto" w:fill="auto"/>
            <w:hideMark/>
          </w:tcPr>
          <w:p w14:paraId="697C207B" w14:textId="77777777" w:rsidR="00056EE0" w:rsidRDefault="00056EE0" w:rsidP="00A058C7">
            <w:pPr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Appetite</w:t>
            </w:r>
          </w:p>
          <w:p w14:paraId="59F70645" w14:textId="77777777" w:rsidR="00056EE0" w:rsidRPr="00056EE0" w:rsidRDefault="00056EE0" w:rsidP="00A058C7">
            <w:pPr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in relation family</w:t>
            </w:r>
          </w:p>
        </w:tc>
        <w:tc>
          <w:tcPr>
            <w:tcW w:w="1531" w:type="dxa"/>
            <w:shd w:val="clear" w:color="auto" w:fill="auto"/>
            <w:hideMark/>
          </w:tcPr>
          <w:p w14:paraId="74B85B02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Low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F8842AD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972D6D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5A9CB5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DEA36B3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D413B0F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hideMark/>
          </w:tcPr>
          <w:p w14:paraId="1A83739C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05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FF6F44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00050728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BF03D1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A642746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F436532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hideMark/>
          </w:tcPr>
          <w:p w14:paraId="378E14EB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529</w:t>
            </w:r>
          </w:p>
        </w:tc>
      </w:tr>
      <w:tr w:rsidR="00056EE0" w:rsidRPr="00056EE0" w14:paraId="10321629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0B7A2047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673500DC" w14:textId="77777777" w:rsidR="00056EE0" w:rsidRPr="00056EE0" w:rsidRDefault="00056EE0" w:rsidP="00A058C7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Moderat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76ED32E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71A8950D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B6B11F9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59D8036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64C49C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37B5EBB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5920C8AF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59BFCF6B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E8520A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44265E8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24C5ACF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064495C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40E6E" w:rsidRPr="00056EE0" w14:paraId="669E0D28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Merge/>
            <w:shd w:val="clear" w:color="auto" w:fill="auto"/>
            <w:hideMark/>
          </w:tcPr>
          <w:p w14:paraId="6C88DED6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59D99D92" w14:textId="77777777" w:rsidR="00056EE0" w:rsidRPr="00056EE0" w:rsidRDefault="00056EE0" w:rsidP="00A058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High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C7EBE3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7552EA3C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8F105D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17A07A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184B037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Merge/>
            <w:shd w:val="clear" w:color="auto" w:fill="auto"/>
            <w:hideMark/>
          </w:tcPr>
          <w:p w14:paraId="3A69154F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14:paraId="6C633DAE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36422F14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414D747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E937D6F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B3FDF79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5" w:type="dxa"/>
            <w:vMerge/>
            <w:shd w:val="clear" w:color="auto" w:fill="auto"/>
            <w:hideMark/>
          </w:tcPr>
          <w:p w14:paraId="2C6CD7C3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56EE0" w:rsidRPr="00056EE0" w14:paraId="709B1B33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shd w:val="clear" w:color="auto" w:fill="auto"/>
            <w:noWrap/>
            <w:hideMark/>
          </w:tcPr>
          <w:p w14:paraId="586BB602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6172" w:type="dxa"/>
            <w:gridSpan w:val="6"/>
            <w:shd w:val="clear" w:color="auto" w:fill="auto"/>
            <w:noWrap/>
            <w:hideMark/>
          </w:tcPr>
          <w:p w14:paraId="37325BF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1FE1800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889</w:t>
            </w:r>
          </w:p>
        </w:tc>
        <w:tc>
          <w:tcPr>
            <w:tcW w:w="4761" w:type="dxa"/>
            <w:gridSpan w:val="5"/>
            <w:shd w:val="clear" w:color="auto" w:fill="auto"/>
            <w:noWrap/>
            <w:hideMark/>
          </w:tcPr>
          <w:p w14:paraId="2BEB7D9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043E99B3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516</w:t>
            </w:r>
          </w:p>
        </w:tc>
      </w:tr>
      <w:tr w:rsidR="00056EE0" w:rsidRPr="00056EE0" w14:paraId="684535F7" w14:textId="77777777" w:rsidTr="00DA7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shd w:val="clear" w:color="auto" w:fill="auto"/>
            <w:noWrap/>
            <w:hideMark/>
          </w:tcPr>
          <w:p w14:paraId="096F760E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Site</w:t>
            </w:r>
          </w:p>
        </w:tc>
        <w:tc>
          <w:tcPr>
            <w:tcW w:w="6172" w:type="dxa"/>
            <w:gridSpan w:val="6"/>
            <w:shd w:val="clear" w:color="auto" w:fill="auto"/>
            <w:noWrap/>
            <w:hideMark/>
          </w:tcPr>
          <w:p w14:paraId="1410BAC0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0D90C0C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1" w:type="dxa"/>
            <w:gridSpan w:val="5"/>
            <w:shd w:val="clear" w:color="auto" w:fill="auto"/>
            <w:noWrap/>
            <w:hideMark/>
          </w:tcPr>
          <w:p w14:paraId="01B02053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auto"/>
            <w:noWrap/>
            <w:hideMark/>
          </w:tcPr>
          <w:p w14:paraId="5CD4BC35" w14:textId="77777777" w:rsidR="00056EE0" w:rsidRPr="00056EE0" w:rsidRDefault="00056EE0" w:rsidP="00A05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0.6 35</w:t>
            </w:r>
          </w:p>
        </w:tc>
      </w:tr>
      <w:tr w:rsidR="00056EE0" w:rsidRPr="00056EE0" w14:paraId="04D8361E" w14:textId="77777777" w:rsidTr="00DA7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shd w:val="clear" w:color="auto" w:fill="auto"/>
            <w:noWrap/>
            <w:hideMark/>
          </w:tcPr>
          <w:p w14:paraId="4234271D" w14:textId="77777777" w:rsidR="00056EE0" w:rsidRPr="00056EE0" w:rsidRDefault="00056EE0" w:rsidP="00A058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6EE0">
              <w:rPr>
                <w:rFonts w:ascii="Arial" w:hAnsi="Arial" w:cs="Arial"/>
                <w:sz w:val="18"/>
                <w:szCs w:val="18"/>
              </w:rPr>
              <w:t>Duration</w:t>
            </w:r>
          </w:p>
        </w:tc>
        <w:tc>
          <w:tcPr>
            <w:tcW w:w="6172" w:type="dxa"/>
            <w:gridSpan w:val="6"/>
            <w:shd w:val="clear" w:color="auto" w:fill="auto"/>
            <w:noWrap/>
            <w:hideMark/>
          </w:tcPr>
          <w:p w14:paraId="65CD49F7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F9B7F0C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1" w:type="dxa"/>
            <w:gridSpan w:val="5"/>
            <w:shd w:val="clear" w:color="auto" w:fill="auto"/>
            <w:noWrap/>
            <w:hideMark/>
          </w:tcPr>
          <w:p w14:paraId="5B659B91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auto"/>
            <w:noWrap/>
            <w:hideMark/>
          </w:tcPr>
          <w:p w14:paraId="640DE9F5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6EE0">
              <w:rPr>
                <w:rFonts w:ascii="Arial" w:eastAsia="Times New Roman" w:hAnsi="Arial" w:cs="Arial"/>
                <w:sz w:val="18"/>
                <w:szCs w:val="18"/>
              </w:rPr>
              <w:t>.0577</w:t>
            </w:r>
          </w:p>
          <w:p w14:paraId="04D54582" w14:textId="77777777" w:rsidR="00056EE0" w:rsidRPr="00056EE0" w:rsidRDefault="00056EE0" w:rsidP="00A058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75A0BE9D" w14:textId="1681A1E4" w:rsidR="00E47AE4" w:rsidRPr="00921A92" w:rsidRDefault="00E47AE4" w:rsidP="00E47AE4">
      <w:pPr>
        <w:rPr>
          <w:sz w:val="28"/>
          <w:szCs w:val="28"/>
        </w:rPr>
      </w:pPr>
      <w:r w:rsidRPr="00921A92">
        <w:rPr>
          <w:b/>
          <w:bCs/>
          <w:sz w:val="28"/>
          <w:szCs w:val="28"/>
        </w:rPr>
        <w:t xml:space="preserve">S1: </w:t>
      </w:r>
      <w:bookmarkStart w:id="0" w:name="_Hlk151128052"/>
      <w:r w:rsidRPr="00921A92">
        <w:rPr>
          <w:b/>
          <w:bCs/>
          <w:sz w:val="28"/>
          <w:szCs w:val="28"/>
        </w:rPr>
        <w:t xml:space="preserve">The dietary intake and habits </w:t>
      </w:r>
      <w:r w:rsidR="00675D56" w:rsidRPr="00921A92">
        <w:rPr>
          <w:b/>
          <w:bCs/>
          <w:sz w:val="28"/>
          <w:szCs w:val="28"/>
        </w:rPr>
        <w:t xml:space="preserve">of the study population </w:t>
      </w:r>
      <w:r w:rsidRPr="00921A92">
        <w:rPr>
          <w:b/>
          <w:bCs/>
          <w:sz w:val="28"/>
          <w:szCs w:val="28"/>
        </w:rPr>
        <w:t>according to the BMI classification</w:t>
      </w:r>
      <w:r w:rsidRPr="00921A92">
        <w:rPr>
          <w:sz w:val="28"/>
          <w:szCs w:val="28"/>
        </w:rPr>
        <w:t>.</w:t>
      </w:r>
      <w:bookmarkEnd w:id="0"/>
    </w:p>
    <w:sectPr w:rsidR="00E47AE4" w:rsidRPr="00921A92" w:rsidSect="00056E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F215E" w14:textId="77777777" w:rsidR="00873A2F" w:rsidRDefault="00873A2F" w:rsidP="00A058C7">
      <w:pPr>
        <w:spacing w:after="0" w:line="240" w:lineRule="auto"/>
      </w:pPr>
      <w:r>
        <w:separator/>
      </w:r>
    </w:p>
  </w:endnote>
  <w:endnote w:type="continuationSeparator" w:id="0">
    <w:p w14:paraId="2E9CC97D" w14:textId="77777777" w:rsidR="00873A2F" w:rsidRDefault="00873A2F" w:rsidP="00A05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05559" w14:textId="77777777" w:rsidR="00873A2F" w:rsidRDefault="00873A2F" w:rsidP="00A058C7">
      <w:pPr>
        <w:spacing w:after="0" w:line="240" w:lineRule="auto"/>
      </w:pPr>
      <w:r>
        <w:separator/>
      </w:r>
    </w:p>
  </w:footnote>
  <w:footnote w:type="continuationSeparator" w:id="0">
    <w:p w14:paraId="68BA397C" w14:textId="77777777" w:rsidR="00873A2F" w:rsidRDefault="00873A2F" w:rsidP="00A058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3NzE2tDQzN7I0MzZW0lEKTi0uzszPAykwqQUAWMCVwiwAAAA="/>
  </w:docVars>
  <w:rsids>
    <w:rsidRoot w:val="00056EE0"/>
    <w:rsid w:val="00056EE0"/>
    <w:rsid w:val="000B7FB7"/>
    <w:rsid w:val="00355FB4"/>
    <w:rsid w:val="00427F18"/>
    <w:rsid w:val="00675D56"/>
    <w:rsid w:val="00863DDA"/>
    <w:rsid w:val="00873A2F"/>
    <w:rsid w:val="00921A92"/>
    <w:rsid w:val="00A058C7"/>
    <w:rsid w:val="00A40E6E"/>
    <w:rsid w:val="00DA7B44"/>
    <w:rsid w:val="00E47AE4"/>
    <w:rsid w:val="00E8625C"/>
    <w:rsid w:val="00F3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BB15AA"/>
  <w15:chartTrackingRefBased/>
  <w15:docId w15:val="{B9302671-CA03-4F0C-8CC7-26748CD1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11">
    <w:name w:val="Light Grid - Accent 11"/>
    <w:basedOn w:val="TableNormal"/>
    <w:next w:val="LightGrid-Accent1"/>
    <w:uiPriority w:val="62"/>
    <w:rsid w:val="00056EE0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56EE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05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8C7"/>
  </w:style>
  <w:style w:type="paragraph" w:styleId="Footer">
    <w:name w:val="footer"/>
    <w:basedOn w:val="Normal"/>
    <w:link w:val="FooterChar"/>
    <w:uiPriority w:val="99"/>
    <w:unhideWhenUsed/>
    <w:rsid w:val="00A05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2</Words>
  <Characters>982</Characters>
  <Application>Microsoft Office Word</Application>
  <DocSecurity>0</DocSecurity>
  <Lines>488</Lines>
  <Paragraphs>3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l</dc:creator>
  <cp:keywords/>
  <dc:description/>
  <cp:lastModifiedBy>Ahmed Fahal</cp:lastModifiedBy>
  <cp:revision>3</cp:revision>
  <dcterms:created xsi:type="dcterms:W3CDTF">2023-10-14T19:26:00Z</dcterms:created>
  <dcterms:modified xsi:type="dcterms:W3CDTF">2023-11-1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087d7e4820225f25ccb14a9348342c4accfe17ca3a290d143fb77952cc0fc2</vt:lpwstr>
  </property>
</Properties>
</file>